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619" w:rsidRPr="00A07B9E" w:rsidRDefault="00622619" w:rsidP="006226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. </w:t>
      </w:r>
      <w:r w:rsidRPr="00A07B9E">
        <w:rPr>
          <w:rFonts w:ascii="Times New Roman" w:hAnsi="Times New Roman" w:cs="Times New Roman"/>
          <w:sz w:val="20"/>
          <w:szCs w:val="20"/>
          <w:lang w:val="en-US"/>
        </w:rPr>
        <w:t>Reason for exclusion i</w:t>
      </w:r>
      <w:r w:rsidR="00BD3012">
        <w:rPr>
          <w:rFonts w:ascii="Times New Roman" w:hAnsi="Times New Roman" w:cs="Times New Roman"/>
          <w:sz w:val="20"/>
          <w:szCs w:val="20"/>
          <w:lang w:val="en-US"/>
        </w:rPr>
        <w:t>n the second assessment</w:t>
      </w:r>
      <w:r w:rsidRPr="00A07B9E">
        <w:rPr>
          <w:rFonts w:ascii="Times New Roman" w:hAnsi="Times New Roman" w:cs="Times New Roman"/>
          <w:sz w:val="20"/>
          <w:szCs w:val="20"/>
          <w:lang w:val="en-US"/>
        </w:rPr>
        <w:t>, based on the stated inclusion criteria (n=19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4394"/>
      </w:tblGrid>
      <w:tr w:rsidR="00622619" w:rsidRPr="00CC0FC8" w:rsidTr="00185E3A">
        <w:tc>
          <w:tcPr>
            <w:tcW w:w="2518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 for exclusion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BD3012" w:rsidP="00BD301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to [3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price level missing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BD3012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7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missing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he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aspect: Incidence for one year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BD3012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sts only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mhardt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6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6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human capital approach 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rdette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9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3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sts only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ton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sts only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ado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3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ngible costs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BD3012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eman [32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 costs only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den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5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sts only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ma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0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uman capital approach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riksson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missing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BD3012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mes [36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5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 of calculation of indirect cost missing</w:t>
            </w:r>
          </w:p>
        </w:tc>
      </w:tr>
      <w:tr w:rsidR="00622619" w:rsidRPr="00CC0FC8" w:rsidTr="00185E3A">
        <w:tc>
          <w:tcPr>
            <w:tcW w:w="2518" w:type="dxa"/>
            <w:vAlign w:val="center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rphy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55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8</w:t>
            </w:r>
          </w:p>
        </w:tc>
        <w:tc>
          <w:tcPr>
            <w:tcW w:w="4394" w:type="dxa"/>
            <w:vAlign w:val="center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human capital approach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BD30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en-Burkey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 societal perspective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622619" w:rsidP="00C737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sé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7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aspect: Cost of relapse</w:t>
            </w:r>
          </w:p>
        </w:tc>
      </w:tr>
      <w:tr w:rsidR="00622619" w:rsidRPr="00CC0FC8" w:rsidTr="00185E3A">
        <w:tc>
          <w:tcPr>
            <w:tcW w:w="2518" w:type="dxa"/>
          </w:tcPr>
          <w:p w:rsidR="00622619" w:rsidRPr="00CC0FC8" w:rsidRDefault="00622619" w:rsidP="00C737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ti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costs only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622619" w:rsidP="00C737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ensson</w:t>
            </w:r>
            <w:proofErr w:type="spellEnd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0]</w:t>
            </w: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aspect: inclusion of pat</w:t>
            </w:r>
            <w:bookmarkStart w:id="0" w:name="_GoBack"/>
            <w:bookmarkEnd w:id="0"/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nts with spasticity</w:t>
            </w:r>
          </w:p>
        </w:tc>
      </w:tr>
      <w:tr w:rsidR="00622619" w:rsidRPr="00BD3012" w:rsidTr="00185E3A">
        <w:tc>
          <w:tcPr>
            <w:tcW w:w="2518" w:type="dxa"/>
          </w:tcPr>
          <w:p w:rsidR="00622619" w:rsidRPr="00CC0FC8" w:rsidRDefault="00C73721" w:rsidP="00C737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ttl</w:t>
            </w:r>
            <w:proofErr w:type="spellEnd"/>
            <w:r w:rsidR="00BD3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64]</w:t>
            </w:r>
            <w:r w:rsidR="00622619"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4394" w:type="dxa"/>
          </w:tcPr>
          <w:p w:rsidR="00622619" w:rsidRPr="00CC0FC8" w:rsidRDefault="00622619" w:rsidP="00185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0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aspect: Cost of relapse</w:t>
            </w:r>
          </w:p>
        </w:tc>
      </w:tr>
    </w:tbl>
    <w:p w:rsidR="004C6520" w:rsidRDefault="004C6520">
      <w:pPr>
        <w:rPr>
          <w:lang w:val="en-US"/>
        </w:rPr>
      </w:pPr>
    </w:p>
    <w:p w:rsidR="004C6520" w:rsidRPr="004C6520" w:rsidRDefault="004C6520">
      <w:pPr>
        <w:rPr>
          <w:lang w:val="en-US"/>
        </w:rPr>
      </w:pPr>
    </w:p>
    <w:sectPr w:rsidR="004C6520" w:rsidRPr="004C6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520"/>
    <w:rsid w:val="004C6520"/>
    <w:rsid w:val="00622619"/>
    <w:rsid w:val="006366CE"/>
    <w:rsid w:val="00BC004A"/>
    <w:rsid w:val="00BD3012"/>
    <w:rsid w:val="00C73721"/>
    <w:rsid w:val="00EC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26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5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26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5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Ernstsson</dc:creator>
  <cp:lastModifiedBy>Olivia Ernstsson</cp:lastModifiedBy>
  <cp:revision>2</cp:revision>
  <dcterms:created xsi:type="dcterms:W3CDTF">2016-04-14T12:56:00Z</dcterms:created>
  <dcterms:modified xsi:type="dcterms:W3CDTF">2016-04-14T12:56:00Z</dcterms:modified>
</cp:coreProperties>
</file>